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68E72" w14:textId="05050977" w:rsidR="005A5472" w:rsidRPr="00A01026" w:rsidRDefault="00D4221B" w:rsidP="00BB7C2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01026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A93FFB">
        <w:rPr>
          <w:rFonts w:ascii="Times New Roman" w:hAnsi="Times New Roman" w:cs="Times New Roman"/>
          <w:b/>
          <w:sz w:val="28"/>
          <w:szCs w:val="28"/>
        </w:rPr>
        <w:t>2</w:t>
      </w:r>
      <w:r w:rsidR="005A5472" w:rsidRPr="00A01026">
        <w:rPr>
          <w:rFonts w:ascii="Times New Roman" w:hAnsi="Times New Roman" w:cs="Times New Roman"/>
          <w:b/>
          <w:sz w:val="28"/>
          <w:szCs w:val="28"/>
        </w:rPr>
        <w:t>:</w:t>
      </w:r>
      <w:r w:rsidR="006844B6" w:rsidRPr="00A01026">
        <w:rPr>
          <w:rFonts w:ascii="Times New Roman" w:hAnsi="Times New Roman" w:cs="Times New Roman"/>
          <w:b/>
          <w:sz w:val="28"/>
          <w:szCs w:val="28"/>
        </w:rPr>
        <w:t xml:space="preserve"> Description of </w:t>
      </w:r>
      <w:r w:rsidR="00BB7C28" w:rsidRPr="00A010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he </w:t>
      </w:r>
      <w:r w:rsidR="006844B6" w:rsidRPr="00A01026">
        <w:rPr>
          <w:rFonts w:ascii="Times New Roman" w:hAnsi="Times New Roman" w:cs="Times New Roman"/>
          <w:b/>
          <w:sz w:val="28"/>
          <w:szCs w:val="28"/>
        </w:rPr>
        <w:t>perioperative protocol for elective caesarean deliveries</w:t>
      </w:r>
    </w:p>
    <w:p w14:paraId="7123A7CB" w14:textId="77777777" w:rsidR="009D358D" w:rsidRPr="00A01026" w:rsidRDefault="009D358D" w:rsidP="00BB7C2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BBAAA91" w14:textId="144F8286" w:rsidR="00B57142" w:rsidRPr="00A01026" w:rsidRDefault="00A01026" w:rsidP="00C1109D">
      <w:pPr>
        <w:spacing w:line="480" w:lineRule="auto"/>
        <w:ind w:firstLine="72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Our institutional n</w:t>
      </w:r>
      <w:r w:rsidR="006844B6"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uraxial anesthesia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egimen includes intrathecal administration of </w:t>
      </w:r>
      <w:r w:rsidR="006844B6"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0.5% hyperbaric bupivacaine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-2.5 ml </w:t>
      </w:r>
      <w:r w:rsidR="006844B6"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morphine 0.1-0.2 mg</w:t>
      </w:r>
      <w:r w:rsidR="006844B6"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via a single shot spinal anesthesia</w:t>
      </w:r>
      <w:r w:rsidR="006844B6"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elective caesarean deliveries. </w:t>
      </w:r>
      <w:r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>All parturient receive 1-gram intravenou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IV)</w:t>
      </w:r>
      <w:r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racetamol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40 mg IV parecoxib </w:t>
      </w:r>
      <w:r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t the time of skin closure. Prophylactic antiemetic (intravenous ondansetron 4 mg) is given to all parturient at the end of the surgery prior to the postoperative ward.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For postoperative analgesia, woman received regular paracetamol 500 mg four times daily and ibuprofen 400 mg every 8 hours unless contraindicated, and for breakthrough pain as required tramadol 50 mg</w:t>
      </w:r>
      <w:r w:rsidR="006844B6" w:rsidRPr="00A0102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V six-hourly on the day of surgery and morphine 3 mg four-hourly from day one postoperatively. Intravenous ondansetron 4-8 mg six-hourly as required were also prescribed unless contraindicated. </w:t>
      </w:r>
    </w:p>
    <w:sectPr w:rsidR="00B57142" w:rsidRPr="00A01026" w:rsidSect="00777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472"/>
    <w:rsid w:val="00010A1B"/>
    <w:rsid w:val="000708BA"/>
    <w:rsid w:val="00203E90"/>
    <w:rsid w:val="00230AC7"/>
    <w:rsid w:val="00524F88"/>
    <w:rsid w:val="005A5472"/>
    <w:rsid w:val="006844B6"/>
    <w:rsid w:val="00777584"/>
    <w:rsid w:val="00830649"/>
    <w:rsid w:val="008C2B46"/>
    <w:rsid w:val="00943878"/>
    <w:rsid w:val="009D358D"/>
    <w:rsid w:val="00A01026"/>
    <w:rsid w:val="00A62CB2"/>
    <w:rsid w:val="00A74877"/>
    <w:rsid w:val="00A93FFB"/>
    <w:rsid w:val="00BB7C28"/>
    <w:rsid w:val="00C1109D"/>
    <w:rsid w:val="00C45E32"/>
    <w:rsid w:val="00C50A91"/>
    <w:rsid w:val="00CE5D1C"/>
    <w:rsid w:val="00D31AEE"/>
    <w:rsid w:val="00D4221B"/>
    <w:rsid w:val="00D83437"/>
    <w:rsid w:val="00FE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48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0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4T01:35:00Z</dcterms:created>
  <dcterms:modified xsi:type="dcterms:W3CDTF">2022-12-15T01:19:00Z</dcterms:modified>
</cp:coreProperties>
</file>